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70A" w:rsidRPr="0080370A" w:rsidRDefault="00023EA7" w:rsidP="0080370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80370A" w:rsidRPr="0080370A">
        <w:rPr>
          <w:rFonts w:ascii="Times New Roman" w:hAnsi="Times New Roman" w:cs="Times New Roman"/>
          <w:b/>
        </w:rPr>
        <w:t xml:space="preserve"> </w:t>
      </w:r>
      <w:r w:rsidR="00FA496A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80370A" w:rsidRPr="0080370A">
        <w:rPr>
          <w:rFonts w:ascii="Times New Roman" w:hAnsi="Times New Roman" w:cs="Times New Roman"/>
          <w:b/>
        </w:rPr>
        <w:t xml:space="preserve">. </w:t>
      </w:r>
      <w:r w:rsidR="0080370A" w:rsidRPr="00023EA7">
        <w:rPr>
          <w:rFonts w:ascii="Times New Roman" w:hAnsi="Times New Roman" w:cs="Times New Roman"/>
          <w:b/>
        </w:rPr>
        <w:t>Cooperatively working element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975"/>
        <w:gridCol w:w="2777"/>
        <w:gridCol w:w="1228"/>
        <w:gridCol w:w="1110"/>
        <w:gridCol w:w="971"/>
        <w:gridCol w:w="1018"/>
        <w:gridCol w:w="1981"/>
      </w:tblGrid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abular manual HCM model,</w:t>
            </w:r>
          </w:p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age Rank</w:t>
            </w: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971" w:type="dxa"/>
          </w:tcPr>
          <w:p w:rsidR="0080370A" w:rsidRPr="0080370A" w:rsidRDefault="002B2EF9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0370A" w:rsidRPr="0080370A">
              <w:rPr>
                <w:rFonts w:ascii="Times New Roman" w:hAnsi="Times New Roman" w:cs="Times New Roman"/>
              </w:rPr>
              <w:t>ossible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1981" w:type="dxa"/>
          </w:tcPr>
          <w:p w:rsidR="0080370A" w:rsidRPr="0080370A" w:rsidRDefault="004054F1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</w:t>
            </w:r>
            <w:r w:rsidR="0080370A" w:rsidRPr="0080370A">
              <w:rPr>
                <w:rFonts w:ascii="Times New Roman" w:hAnsi="Times New Roman" w:cs="Times New Roman"/>
              </w:rPr>
              <w:t xml:space="preserve"> implication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DP, ATP, Ca2+, SR </w:t>
            </w:r>
            <w:proofErr w:type="spellStart"/>
            <w:r w:rsidRPr="0080370A">
              <w:rPr>
                <w:rFonts w:ascii="Times New Roman" w:hAnsi="Times New Roman" w:cs="Times New Roman"/>
              </w:rPr>
              <w:t>Ca_ATPase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(SERCA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-homeosta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DP, ATP, SR </w:t>
            </w:r>
            <w:proofErr w:type="spellStart"/>
            <w:r w:rsidRPr="0080370A">
              <w:rPr>
                <w:rFonts w:ascii="Times New Roman" w:hAnsi="Times New Roman" w:cs="Times New Roman"/>
              </w:rPr>
              <w:t>Ca_ATPase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(SERCA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-homeosta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GF-beta, angiotensin II, cardiac fibroblast proliferation, cardiomyocyte hypertrophy, myocardial fibrosis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hild of *</w:t>
            </w: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GF-beta, angiotensin II, cardiac fibroblast proliferation, cardiomyocyte hypertrophy, myocardial fibrosis, reactive oxygen species (ROS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hild of *</w:t>
            </w: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GTR1, TGF-beta, angiotensin II, cardiac fibroblast proliferation, cardiomyocyte hypertrophy, myocardial fibrosis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GATA, MEOX1, active </w:t>
            </w:r>
            <w:proofErr w:type="spellStart"/>
            <w:r w:rsidRPr="0080370A">
              <w:rPr>
                <w:rFonts w:ascii="Times New Roman" w:hAnsi="Times New Roman" w:cs="Times New Roman"/>
              </w:rPr>
              <w:t>calcineurin</w:t>
            </w:r>
            <w:proofErr w:type="spellEnd"/>
            <w:r w:rsidRPr="0080370A">
              <w:rPr>
                <w:rFonts w:ascii="Times New Roman" w:hAnsi="Times New Roman" w:cs="Times New Roman"/>
              </w:rPr>
              <w:t>, cardiomyocyte hypertrophy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hypertrophy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GF-beta, angiotensin II, has-mir-29a, myocardial fibrosis, reactive oxygen species (ROS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rrhythmias, calmodulin dependent kinase II (</w:t>
            </w:r>
            <w:proofErr w:type="spellStart"/>
            <w:r w:rsidRPr="0080370A">
              <w:rPr>
                <w:rFonts w:ascii="Times New Roman" w:hAnsi="Times New Roman" w:cs="Times New Roman"/>
              </w:rPr>
              <w:t>CamKII</w:t>
            </w:r>
            <w:proofErr w:type="spellEnd"/>
            <w:r w:rsidRPr="0080370A">
              <w:rPr>
                <w:rFonts w:ascii="Times New Roman" w:hAnsi="Times New Roman" w:cs="Times New Roman"/>
              </w:rPr>
              <w:t>), reactive oxygen species (ROS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rrhythmia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TP2A2 (SERCA2)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phospholamban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phospholamban</w:t>
            </w:r>
            <w:proofErr w:type="spellEnd"/>
            <w:r w:rsidRPr="0080370A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AC3977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-homeosta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L1A1, COL1A2, TGF-beta, has-mir-29a, reactive oxygen species (ROS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L3A1, TGF-beta, has-mir-29a, reactive oxygen species (ROS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CN2, TGFB1, TGFB3, TGF-beta, endothelin 1 (ET-</w:t>
            </w:r>
            <w:r w:rsidRPr="0080370A">
              <w:rPr>
                <w:rFonts w:ascii="Times New Roman" w:hAnsi="Times New Roman" w:cs="Times New Roman"/>
              </w:rPr>
              <w:lastRenderedPageBreak/>
              <w:t>1), reactive oxygen species (ROS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lastRenderedPageBreak/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RK signaling pathway, TGF-beta, cardiomyocyte hypertrophy, reactive oxygen species (ROS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L1A1, COL1A2, TGF-beta, cardiomyocyte hypertrophy, has-mir-29a, myocardial fibrosis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CYTOR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IKKi</w:t>
            </w:r>
            <w:proofErr w:type="spellEnd"/>
            <w:r w:rsidRPr="0080370A">
              <w:rPr>
                <w:rFonts w:ascii="Times New Roman" w:hAnsi="Times New Roman" w:cs="Times New Roman"/>
              </w:rPr>
              <w:t>, cardiomyocyte hypertrophy, has-mir-155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roliferation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GF-beta, liver X receptor (LXR), reactive oxygen species (ROS)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roliferation</w:t>
            </w:r>
          </w:p>
        </w:tc>
      </w:tr>
      <w:tr w:rsidR="0080370A" w:rsidRPr="0080370A" w:rsidTr="00805AF7">
        <w:tc>
          <w:tcPr>
            <w:tcW w:w="97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77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CE, angiotensin II, cardiac fibroblast proliferation, cardiomyocyte hypertrophy</w:t>
            </w:r>
          </w:p>
        </w:tc>
        <w:tc>
          <w:tcPr>
            <w:tcW w:w="122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1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8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</w:tbl>
    <w:p w:rsidR="0080370A" w:rsidRPr="0080370A" w:rsidRDefault="0080370A" w:rsidP="0080370A">
      <w:pPr>
        <w:rPr>
          <w:rFonts w:ascii="Times New Roman" w:hAnsi="Times New Roman" w:cs="Times New Roman"/>
        </w:rPr>
      </w:pPr>
    </w:p>
    <w:tbl>
      <w:tblPr>
        <w:tblStyle w:val="TableGrid"/>
        <w:tblW w:w="10333" w:type="dxa"/>
        <w:tblLayout w:type="fixed"/>
        <w:tblLook w:val="04A0" w:firstRow="1" w:lastRow="0" w:firstColumn="1" w:lastColumn="0" w:noHBand="0" w:noVBand="1"/>
      </w:tblPr>
      <w:tblGrid>
        <w:gridCol w:w="988"/>
        <w:gridCol w:w="2976"/>
        <w:gridCol w:w="1276"/>
        <w:gridCol w:w="992"/>
        <w:gridCol w:w="993"/>
        <w:gridCol w:w="1134"/>
        <w:gridCol w:w="1974"/>
      </w:tblGrid>
      <w:tr w:rsidR="0080370A" w:rsidRPr="0080370A" w:rsidTr="0015634C">
        <w:tc>
          <w:tcPr>
            <w:tcW w:w="98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abular manual HCM model,</w:t>
            </w:r>
          </w:p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Node degree</w:t>
            </w: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993" w:type="dxa"/>
          </w:tcPr>
          <w:p w:rsidR="0080370A" w:rsidRPr="0080370A" w:rsidRDefault="002B2EF9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80370A" w:rsidRPr="0080370A">
              <w:rPr>
                <w:rFonts w:ascii="Times New Roman" w:hAnsi="Times New Roman" w:cs="Times New Roman"/>
              </w:rPr>
              <w:t>ossible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1974" w:type="dxa"/>
          </w:tcPr>
          <w:p w:rsidR="0080370A" w:rsidRPr="0080370A" w:rsidRDefault="004054F1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kely</w:t>
            </w:r>
            <w:r w:rsidR="0080370A" w:rsidRPr="0080370A">
              <w:rPr>
                <w:rFonts w:ascii="Times New Roman" w:hAnsi="Times New Roman" w:cs="Times New Roman"/>
              </w:rPr>
              <w:t xml:space="preserve"> implication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Erk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signaling pathway, TGF-beta, angiotensin II, cardiomyocyte hypertrophy, has-mir-29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hild of *</w:t>
            </w: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CE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Erk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signaling pathway, TGF-beta, angiotensin II, cardiomyocyte hypertrophy, has-mir-29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80370A">
              <w:rPr>
                <w:rFonts w:ascii="Times New Roman" w:hAnsi="Times New Roman" w:cs="Times New Roman"/>
              </w:rPr>
              <w:t>Child of *</w:t>
            </w:r>
          </w:p>
        </w:tc>
        <w:tc>
          <w:tcPr>
            <w:tcW w:w="2976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Erk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signaling pathway, TGF-beta, angiotensin II, cardiomyocyte hypertrophy, has-mir-29a, myocardial fibrosis, reactive oxygen species (ROS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Erk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signaling pathway, TGF-beta, endothelin 1 (ET-1), liver X receptor (LXR), myocardial fibrosis, reactive oxygen species (ROS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Ca2+, active </w:t>
            </w:r>
            <w:proofErr w:type="spellStart"/>
            <w:r w:rsidRPr="0080370A">
              <w:rPr>
                <w:rFonts w:ascii="Times New Roman" w:hAnsi="Times New Roman" w:cs="Times New Roman"/>
              </w:rPr>
              <w:t>calcineurin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, inactive </w:t>
            </w:r>
            <w:proofErr w:type="spellStart"/>
            <w:r w:rsidRPr="0080370A">
              <w:rPr>
                <w:rFonts w:ascii="Times New Roman" w:hAnsi="Times New Roman" w:cs="Times New Roman"/>
              </w:rPr>
              <w:t>calcineurin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hypertrophy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DP, ATP, Ca2+, SR Ca-ATPase (SERCA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-homeosta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L1A1, COL3A1, TGF-beta, cardiomyocyte hypertrophy, hsa-mir-29a, myocardial fibrosis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tabs>
                <w:tab w:val="left" w:pos="885"/>
              </w:tabs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GATA4, MEOX1, active </w:t>
            </w:r>
            <w:proofErr w:type="spellStart"/>
            <w:r w:rsidRPr="0080370A">
              <w:rPr>
                <w:rFonts w:ascii="Times New Roman" w:hAnsi="Times New Roman" w:cs="Times New Roman"/>
              </w:rPr>
              <w:t>calcineurin</w:t>
            </w:r>
            <w:proofErr w:type="spellEnd"/>
            <w:r w:rsidRPr="0080370A">
              <w:rPr>
                <w:rFonts w:ascii="Times New Roman" w:hAnsi="Times New Roman" w:cs="Times New Roman"/>
              </w:rPr>
              <w:t>, cardiomyocyte hypertrophy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hypertrophy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CE, TGF-beta, angiotensin II, cardiac fibroblast proliferation, cardiomyocyte hypertrophy, myocardial fibrosis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GF-beta, angiotensin II, has-mir-29a, myocardial fibrosis, reactive oxygen species (ROS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CN2, TGFB1, TGFB3, TGF-beta, endothelin 1 (ET-1), reactive oxygen species (ROS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rrhythmias, calmodulin dependent kinase II (</w:t>
            </w:r>
            <w:proofErr w:type="spellStart"/>
            <w:r w:rsidRPr="0080370A">
              <w:rPr>
                <w:rFonts w:ascii="Times New Roman" w:hAnsi="Times New Roman" w:cs="Times New Roman"/>
              </w:rPr>
              <w:t>CamKII</w:t>
            </w:r>
            <w:proofErr w:type="spellEnd"/>
            <w:r w:rsidRPr="0080370A">
              <w:rPr>
                <w:rFonts w:ascii="Times New Roman" w:hAnsi="Times New Roman" w:cs="Times New Roman"/>
              </w:rPr>
              <w:t>), reactive oxygen species (ROS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rrhythmia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Erk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signaling pathway, TGF-beta, cardiomyocyte hypertrophy, reactive oxygen species (ROS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CYTOR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IKKi</w:t>
            </w:r>
            <w:proofErr w:type="spellEnd"/>
            <w:r w:rsidRPr="0080370A">
              <w:rPr>
                <w:rFonts w:ascii="Times New Roman" w:hAnsi="Times New Roman" w:cs="Times New Roman"/>
              </w:rPr>
              <w:t>, cardiomyocyte hypertrophy, has-mir-155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roliferation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TP2A2 (SERCA2)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phospholamban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phospholamban</w:t>
            </w:r>
            <w:proofErr w:type="spellEnd"/>
            <w:r w:rsidRPr="0080370A">
              <w:rPr>
                <w:rFonts w:ascii="Times New Roman" w:hAnsi="Times New Roman" w:cs="Times New Roman"/>
              </w:rPr>
              <w:t>-P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-homeosta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L1A1, COL3A1, TGF-beta, has-mir-29a, reactive oxygen species (ROS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L1A2, TGF-beta, has-mir-29a, reactive oxygen species (ROS)</w:t>
            </w:r>
          </w:p>
        </w:tc>
        <w:tc>
          <w:tcPr>
            <w:tcW w:w="1276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fibrosis</w:t>
            </w:r>
          </w:p>
        </w:tc>
      </w:tr>
      <w:tr w:rsidR="0080370A" w:rsidRPr="0080370A" w:rsidTr="0015634C">
        <w:tc>
          <w:tcPr>
            <w:tcW w:w="988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GF-beta, liver receptor (LXR), reactive oxygen species (ROS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97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roliferation</w:t>
            </w:r>
          </w:p>
        </w:tc>
      </w:tr>
    </w:tbl>
    <w:p w:rsidR="0080370A" w:rsidRPr="0080370A" w:rsidRDefault="0080370A" w:rsidP="0080370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2198"/>
        <w:gridCol w:w="1182"/>
        <w:gridCol w:w="946"/>
        <w:gridCol w:w="982"/>
        <w:gridCol w:w="1001"/>
        <w:gridCol w:w="1292"/>
      </w:tblGrid>
      <w:tr w:rsidR="0080370A" w:rsidRPr="0080370A" w:rsidTr="0015634C">
        <w:tc>
          <w:tcPr>
            <w:tcW w:w="182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</w:t>
            </w:r>
            <w:r w:rsidR="006D0DB7">
              <w:rPr>
                <w:rFonts w:ascii="Times New Roman" w:hAnsi="Times New Roman" w:cs="Times New Roman"/>
              </w:rPr>
              <w:t>NDRA-</w:t>
            </w:r>
            <w:r w:rsidRPr="0080370A">
              <w:rPr>
                <w:rFonts w:ascii="Times New Roman" w:hAnsi="Times New Roman" w:cs="Times New Roman"/>
              </w:rPr>
              <w:t>assembled Pub</w:t>
            </w:r>
            <w:r w:rsidR="006D0DB7">
              <w:rPr>
                <w:rFonts w:ascii="Times New Roman" w:hAnsi="Times New Roman" w:cs="Times New Roman"/>
              </w:rPr>
              <w:t>M</w:t>
            </w:r>
            <w:r w:rsidRPr="0080370A">
              <w:rPr>
                <w:rFonts w:ascii="Times New Roman" w:hAnsi="Times New Roman" w:cs="Times New Roman"/>
              </w:rPr>
              <w:t>ed HCM model,</w:t>
            </w:r>
          </w:p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age Rank</w:t>
            </w:r>
          </w:p>
        </w:tc>
        <w:tc>
          <w:tcPr>
            <w:tcW w:w="222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17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94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98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100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1246" w:type="dxa"/>
          </w:tcPr>
          <w:p w:rsidR="0080370A" w:rsidRPr="0080370A" w:rsidRDefault="004054F1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kely </w:t>
            </w:r>
            <w:r w:rsidR="0080370A" w:rsidRPr="0080370A">
              <w:rPr>
                <w:rFonts w:ascii="Times New Roman" w:hAnsi="Times New Roman" w:cs="Times New Roman"/>
              </w:rPr>
              <w:t>implication</w:t>
            </w:r>
          </w:p>
        </w:tc>
      </w:tr>
      <w:tr w:rsidR="0080370A" w:rsidRPr="0080370A" w:rsidTr="0015634C">
        <w:tc>
          <w:tcPr>
            <w:tcW w:w="182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MyBP</w:t>
            </w:r>
            <w:proofErr w:type="spellEnd"/>
            <w:r w:rsidRPr="0080370A">
              <w:rPr>
                <w:rFonts w:ascii="Times New Roman" w:hAnsi="Times New Roman" w:cs="Times New Roman"/>
              </w:rPr>
              <w:t>-C, Ca2+, filament</w:t>
            </w:r>
          </w:p>
        </w:tc>
        <w:tc>
          <w:tcPr>
            <w:tcW w:w="117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4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31" w:type="dxa"/>
            <w:gridSpan w:val="3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82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roponin, Troponin I, Ca2+</w:t>
            </w:r>
          </w:p>
        </w:tc>
        <w:tc>
          <w:tcPr>
            <w:tcW w:w="117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4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31" w:type="dxa"/>
            <w:gridSpan w:val="3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82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Leu_Val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, TG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riacetylcellulose</w:t>
            </w:r>
            <w:proofErr w:type="spellEnd"/>
          </w:p>
        </w:tc>
        <w:tc>
          <w:tcPr>
            <w:tcW w:w="117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4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31" w:type="dxa"/>
            <w:gridSpan w:val="3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2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HIF, HIF1, KHK-C, SF3B1, alpha</w:t>
            </w:r>
          </w:p>
        </w:tc>
        <w:tc>
          <w:tcPr>
            <w:tcW w:w="117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4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231" w:type="dxa"/>
            <w:gridSpan w:val="3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82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ngiotensin II, GDF11, NPP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nppb</w:t>
            </w:r>
            <w:proofErr w:type="spellEnd"/>
          </w:p>
        </w:tc>
        <w:tc>
          <w:tcPr>
            <w:tcW w:w="117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4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0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4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overload induced hypertrophy</w:t>
            </w:r>
          </w:p>
        </w:tc>
      </w:tr>
      <w:tr w:rsidR="0080370A" w:rsidRPr="0080370A" w:rsidTr="0015634C">
        <w:tc>
          <w:tcPr>
            <w:tcW w:w="1825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ctin, Troponin, tropomyosin</w:t>
            </w:r>
          </w:p>
        </w:tc>
        <w:tc>
          <w:tcPr>
            <w:tcW w:w="1173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4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00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4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</w:tbl>
    <w:p w:rsidR="0080370A" w:rsidRPr="0080370A" w:rsidRDefault="0080370A" w:rsidP="00A17A87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2271"/>
        <w:gridCol w:w="1195"/>
        <w:gridCol w:w="953"/>
        <w:gridCol w:w="950"/>
        <w:gridCol w:w="999"/>
        <w:gridCol w:w="1292"/>
      </w:tblGrid>
      <w:tr w:rsidR="0080370A" w:rsidRPr="0080370A" w:rsidTr="0015634C">
        <w:tc>
          <w:tcPr>
            <w:tcW w:w="177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</w:t>
            </w:r>
            <w:r w:rsidR="006D0DB7">
              <w:rPr>
                <w:rFonts w:ascii="Times New Roman" w:hAnsi="Times New Roman" w:cs="Times New Roman"/>
              </w:rPr>
              <w:t>NDRA-</w:t>
            </w:r>
            <w:r w:rsidRPr="0080370A">
              <w:rPr>
                <w:rFonts w:ascii="Times New Roman" w:hAnsi="Times New Roman" w:cs="Times New Roman"/>
              </w:rPr>
              <w:t>assembled Pub</w:t>
            </w:r>
            <w:r w:rsidR="006D0DB7">
              <w:rPr>
                <w:rFonts w:ascii="Times New Roman" w:hAnsi="Times New Roman" w:cs="Times New Roman"/>
              </w:rPr>
              <w:t>M</w:t>
            </w:r>
            <w:r w:rsidRPr="0080370A">
              <w:rPr>
                <w:rFonts w:ascii="Times New Roman" w:hAnsi="Times New Roman" w:cs="Times New Roman"/>
              </w:rPr>
              <w:t>ed HCM model,</w:t>
            </w:r>
          </w:p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Node degree</w:t>
            </w:r>
          </w:p>
        </w:tc>
        <w:tc>
          <w:tcPr>
            <w:tcW w:w="231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19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95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94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999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1213" w:type="dxa"/>
          </w:tcPr>
          <w:p w:rsidR="0080370A" w:rsidRPr="0080370A" w:rsidRDefault="004054F1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kely </w:t>
            </w:r>
            <w:r w:rsidR="0080370A" w:rsidRPr="0080370A">
              <w:rPr>
                <w:rFonts w:ascii="Times New Roman" w:hAnsi="Times New Roman" w:cs="Times New Roman"/>
              </w:rPr>
              <w:t>implication</w:t>
            </w:r>
          </w:p>
        </w:tc>
      </w:tr>
      <w:tr w:rsidR="0080370A" w:rsidRPr="0080370A" w:rsidTr="0015634C">
        <w:tc>
          <w:tcPr>
            <w:tcW w:w="177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HIF, HIF1, KHC-C, SF3B1, alpha</w:t>
            </w:r>
          </w:p>
        </w:tc>
        <w:tc>
          <w:tcPr>
            <w:tcW w:w="119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5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6" w:type="dxa"/>
            <w:gridSpan w:val="3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77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ngiotensin II, GDF11, NPP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nppb</w:t>
            </w:r>
            <w:proofErr w:type="spellEnd"/>
          </w:p>
        </w:tc>
        <w:tc>
          <w:tcPr>
            <w:tcW w:w="119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5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213" w:type="dxa"/>
          </w:tcPr>
          <w:p w:rsidR="0080370A" w:rsidRPr="0080370A" w:rsidRDefault="00AC3977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80370A" w:rsidRPr="0080370A">
              <w:rPr>
                <w:rFonts w:ascii="Times New Roman" w:hAnsi="Times New Roman" w:cs="Times New Roman"/>
              </w:rPr>
              <w:t>verload induced hypertrophy</w:t>
            </w:r>
          </w:p>
        </w:tc>
      </w:tr>
      <w:tr w:rsidR="0080370A" w:rsidRPr="0080370A" w:rsidTr="0015634C">
        <w:tc>
          <w:tcPr>
            <w:tcW w:w="177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MyBP</w:t>
            </w:r>
            <w:proofErr w:type="spellEnd"/>
            <w:r w:rsidRPr="0080370A">
              <w:rPr>
                <w:rFonts w:ascii="Times New Roman" w:hAnsi="Times New Roman" w:cs="Times New Roman"/>
              </w:rPr>
              <w:t>-C, Ca2+, filament</w:t>
            </w:r>
          </w:p>
        </w:tc>
        <w:tc>
          <w:tcPr>
            <w:tcW w:w="119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5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6" w:type="dxa"/>
            <w:gridSpan w:val="3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77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Leu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-Val, TG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riacetylcellulose</w:t>
            </w:r>
            <w:proofErr w:type="spellEnd"/>
          </w:p>
        </w:tc>
        <w:tc>
          <w:tcPr>
            <w:tcW w:w="119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5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6" w:type="dxa"/>
            <w:gridSpan w:val="3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778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roponin, Troponin I, Ca2+</w:t>
            </w:r>
          </w:p>
        </w:tc>
        <w:tc>
          <w:tcPr>
            <w:tcW w:w="119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54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56" w:type="dxa"/>
            <w:gridSpan w:val="3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</w:tbl>
    <w:p w:rsidR="0080370A" w:rsidRPr="0080370A" w:rsidRDefault="0080370A" w:rsidP="0080370A">
      <w:pPr>
        <w:rPr>
          <w:rFonts w:ascii="Times New Roman" w:hAnsi="Times New Roman" w:cs="Times New Roman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1276"/>
        <w:gridCol w:w="992"/>
        <w:gridCol w:w="992"/>
        <w:gridCol w:w="1134"/>
        <w:gridCol w:w="1418"/>
      </w:tblGrid>
      <w:tr w:rsidR="0080370A" w:rsidRPr="0080370A" w:rsidTr="0015634C">
        <w:tc>
          <w:tcPr>
            <w:tcW w:w="1271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</w:t>
            </w:r>
            <w:r w:rsidR="006D0DB7">
              <w:rPr>
                <w:rFonts w:ascii="Times New Roman" w:hAnsi="Times New Roman" w:cs="Times New Roman"/>
              </w:rPr>
              <w:t>NDRA-</w:t>
            </w:r>
            <w:r w:rsidRPr="0080370A">
              <w:rPr>
                <w:rFonts w:ascii="Times New Roman" w:hAnsi="Times New Roman" w:cs="Times New Roman"/>
              </w:rPr>
              <w:t xml:space="preserve">assembled </w:t>
            </w:r>
            <w:proofErr w:type="spellStart"/>
            <w:r w:rsidRPr="0080370A">
              <w:rPr>
                <w:rFonts w:ascii="Times New Roman" w:hAnsi="Times New Roman" w:cs="Times New Roman"/>
              </w:rPr>
              <w:t>Pub</w:t>
            </w:r>
            <w:r w:rsidR="006D0DB7">
              <w:rPr>
                <w:rFonts w:ascii="Times New Roman" w:hAnsi="Times New Roman" w:cs="Times New Roman"/>
              </w:rPr>
              <w:t>M</w:t>
            </w:r>
            <w:r w:rsidRPr="0080370A">
              <w:rPr>
                <w:rFonts w:ascii="Times New Roman" w:hAnsi="Times New Roman" w:cs="Times New Roman"/>
              </w:rPr>
              <w:t>ed+PathwayCommons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HCM model,</w:t>
            </w:r>
          </w:p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age rank</w:t>
            </w: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992" w:type="dxa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1134" w:type="dxa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1418" w:type="dxa"/>
          </w:tcPr>
          <w:p w:rsidR="0080370A" w:rsidRPr="0080370A" w:rsidRDefault="004054F1" w:rsidP="00D6764A">
            <w:pPr>
              <w:ind w:right="16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kely </w:t>
            </w:r>
            <w:r w:rsidR="0080370A" w:rsidRPr="0080370A">
              <w:rPr>
                <w:rFonts w:ascii="Times New Roman" w:hAnsi="Times New Roman" w:cs="Times New Roman"/>
              </w:rPr>
              <w:t>implication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INS, PTEN, VEGFA, benzo[a]pyrene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diarseni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trioxide, formaldehyd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INS, PTEN, TGFB1, VEGFA, benzo[a]pyrene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jinfukang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MYH7, NPPB, benzo[a]pyrene, cyclosporine 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daunorubicin</w:t>
            </w:r>
            <w:proofErr w:type="spellEnd"/>
            <w:r w:rsidRPr="0080370A">
              <w:rPr>
                <w:rFonts w:ascii="Times New Roman" w:hAnsi="Times New Roman" w:cs="Times New Roman"/>
              </w:rPr>
              <w:t>, doxorubicin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MyBP</w:t>
            </w:r>
            <w:proofErr w:type="spellEnd"/>
            <w:r w:rsidRPr="0080370A">
              <w:rPr>
                <w:rFonts w:ascii="Times New Roman" w:hAnsi="Times New Roman" w:cs="Times New Roman"/>
              </w:rPr>
              <w:t>-C, Ca2+, filament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roponin, Troponin I, Ca2+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Leu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-Val, TG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riacetylcellulose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HIF, HIF1, KHK-C, SF3B1, alph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benzo[a]pyren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NS, PTEN, VEGF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ngiogenesis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ngiotensin II, GDF11, NPP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nppb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</w:tcPr>
          <w:p w:rsidR="0080370A" w:rsidRPr="0080370A" w:rsidRDefault="00AC3977" w:rsidP="00D676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80370A" w:rsidRPr="0080370A">
              <w:rPr>
                <w:rFonts w:ascii="Times New Roman" w:hAnsi="Times New Roman" w:cs="Times New Roman"/>
              </w:rPr>
              <w:t>verload induced hypertrophy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AP2K1, MAP2K2, MAPK1, MAPK3, SOS1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APK signaling pathway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doxorubicin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thalidomid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JQ1, PTEN, VEGF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80370A" w:rsidRPr="0080370A" w:rsidRDefault="00AC3977" w:rsidP="00D676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arsenic atom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erosols, PTEN, VEGF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opper(II)sulfat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methylmercury chlorid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ctin, Troponin, tropomyosin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D6098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indometacin</w:t>
            </w:r>
            <w:proofErr w:type="spellEnd"/>
          </w:p>
        </w:tc>
        <w:tc>
          <w:tcPr>
            <w:tcW w:w="1276" w:type="dxa"/>
          </w:tcPr>
          <w:p w:rsidR="0080370A" w:rsidRPr="0080370A" w:rsidRDefault="00D6098F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Tobacco Smoke Pollution, VEGFA</w:t>
            </w:r>
          </w:p>
        </w:tc>
        <w:tc>
          <w:tcPr>
            <w:tcW w:w="1276" w:type="dxa"/>
          </w:tcPr>
          <w:p w:rsidR="0080370A" w:rsidRPr="0080370A" w:rsidRDefault="00D6098F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obalt dichloride</w:t>
            </w:r>
          </w:p>
        </w:tc>
        <w:tc>
          <w:tcPr>
            <w:tcW w:w="1276" w:type="dxa"/>
          </w:tcPr>
          <w:p w:rsidR="0080370A" w:rsidRPr="0080370A" w:rsidRDefault="00D6098F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lead atom</w:t>
            </w:r>
          </w:p>
        </w:tc>
        <w:tc>
          <w:tcPr>
            <w:tcW w:w="1276" w:type="dxa"/>
          </w:tcPr>
          <w:p w:rsidR="0080370A" w:rsidRPr="0080370A" w:rsidRDefault="00D6098F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admium dichloride</w:t>
            </w:r>
          </w:p>
        </w:tc>
        <w:tc>
          <w:tcPr>
            <w:tcW w:w="1276" w:type="dxa"/>
          </w:tcPr>
          <w:p w:rsidR="0080370A" w:rsidRPr="0080370A" w:rsidRDefault="0078750F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rocidolite asbestos</w:t>
            </w:r>
          </w:p>
        </w:tc>
        <w:tc>
          <w:tcPr>
            <w:tcW w:w="1276" w:type="dxa"/>
          </w:tcPr>
          <w:p w:rsidR="0080370A" w:rsidRPr="0080370A" w:rsidRDefault="0078750F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Niclosamide</w:t>
            </w:r>
            <w:proofErr w:type="spellEnd"/>
            <w:r w:rsidRPr="0080370A">
              <w:rPr>
                <w:rFonts w:ascii="Times New Roman" w:hAnsi="Times New Roman" w:cs="Times New Roman"/>
              </w:rPr>
              <w:t>, PTEN, VEGFA</w:t>
            </w:r>
          </w:p>
        </w:tc>
        <w:tc>
          <w:tcPr>
            <w:tcW w:w="1276" w:type="dxa"/>
          </w:tcPr>
          <w:p w:rsidR="0080370A" w:rsidRPr="0080370A" w:rsidRDefault="0078750F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ochratoxin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76" w:type="dxa"/>
          </w:tcPr>
          <w:p w:rsidR="0080370A" w:rsidRPr="0080370A" w:rsidRDefault="0078750F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sodium </w:t>
            </w:r>
            <w:proofErr w:type="spellStart"/>
            <w:r w:rsidRPr="0080370A">
              <w:rPr>
                <w:rFonts w:ascii="Times New Roman" w:hAnsi="Times New Roman" w:cs="Times New Roman"/>
              </w:rPr>
              <w:t>arsenite</w:t>
            </w:r>
            <w:proofErr w:type="spellEnd"/>
          </w:p>
        </w:tc>
        <w:tc>
          <w:tcPr>
            <w:tcW w:w="1276" w:type="dxa"/>
          </w:tcPr>
          <w:p w:rsidR="0080370A" w:rsidRPr="0080370A" w:rsidRDefault="0078750F" w:rsidP="00A17A8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methotrexat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rosiglitazon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quercetin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dorsomorphin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5-fluorouracil, PTEN, VEGF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diarseni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trioxid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genistein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valproi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formaldehyd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dexamethason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bisphenol 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vorinostat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urethan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coumestrol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2,3,7,8-tetrachlorodibenzodioxine, PTEN, VEGF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opper (0)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80370A" w:rsidRPr="0080370A" w:rsidRDefault="00AC3977" w:rsidP="00D676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SB 431542, VEGF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all-trans-retinoic acid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reactive oxygen species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80370A" w:rsidRPr="0080370A" w:rsidRDefault="00AC3977" w:rsidP="00D676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gemcitabin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ert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-butyl </w:t>
            </w:r>
            <w:proofErr w:type="spellStart"/>
            <w:r w:rsidRPr="0080370A">
              <w:rPr>
                <w:rFonts w:ascii="Times New Roman" w:hAnsi="Times New Roman" w:cs="Times New Roman"/>
              </w:rPr>
              <w:t>hydroperoxide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jinfukang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estradiol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80370A" w:rsidRPr="0080370A" w:rsidRDefault="00AC3977" w:rsidP="00D676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resveratrol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8750F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5-aza-2’deoyxytidine, PTEN, VEGF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nickel dichlorid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NOG, PTEN, VEGF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80370A" w:rsidRPr="0080370A" w:rsidRDefault="00AC3977" w:rsidP="00D676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L18, PTEN, VEGFA,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80370A" w:rsidRPr="0080370A" w:rsidRDefault="00AC3977" w:rsidP="00D676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TGFB1, VEGFA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  <w:shd w:val="clear" w:color="auto" w:fill="auto"/>
          </w:tcPr>
          <w:p w:rsidR="0080370A" w:rsidRPr="0080370A" w:rsidRDefault="00AC3977" w:rsidP="00D6764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leflunomide</w:t>
            </w:r>
            <w:proofErr w:type="spellEnd"/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diclofenac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arbamazepin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271" w:type="dxa"/>
            <w:shd w:val="clear" w:color="auto" w:fill="auto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nickel sulfate</w:t>
            </w:r>
          </w:p>
        </w:tc>
        <w:tc>
          <w:tcPr>
            <w:tcW w:w="1276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2" w:type="dxa"/>
          </w:tcPr>
          <w:p w:rsidR="0080370A" w:rsidRPr="0080370A" w:rsidRDefault="0080370A" w:rsidP="00A17A8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4" w:type="dxa"/>
            <w:gridSpan w:val="3"/>
          </w:tcPr>
          <w:p w:rsidR="0080370A" w:rsidRPr="0080370A" w:rsidRDefault="0080370A" w:rsidP="00D6764A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</w:tbl>
    <w:p w:rsidR="0080370A" w:rsidRPr="0080370A" w:rsidRDefault="0080370A" w:rsidP="0080370A">
      <w:pPr>
        <w:rPr>
          <w:rFonts w:ascii="Times New Roman" w:hAnsi="Times New Roman" w:cs="Times New Roman"/>
        </w:rPr>
      </w:pPr>
    </w:p>
    <w:tbl>
      <w:tblPr>
        <w:tblStyle w:val="TableGrid"/>
        <w:tblW w:w="10201" w:type="dxa"/>
        <w:tblLayout w:type="fixed"/>
        <w:tblLook w:val="04A0" w:firstRow="1" w:lastRow="0" w:firstColumn="1" w:lastColumn="0" w:noHBand="0" w:noVBand="1"/>
      </w:tblPr>
      <w:tblGrid>
        <w:gridCol w:w="1875"/>
        <w:gridCol w:w="2515"/>
        <w:gridCol w:w="1275"/>
        <w:gridCol w:w="993"/>
        <w:gridCol w:w="992"/>
        <w:gridCol w:w="1134"/>
        <w:gridCol w:w="1417"/>
      </w:tblGrid>
      <w:tr w:rsidR="0080370A" w:rsidRPr="0080370A" w:rsidTr="008E0AC7">
        <w:tc>
          <w:tcPr>
            <w:tcW w:w="1875" w:type="dxa"/>
          </w:tcPr>
          <w:p w:rsidR="0080370A" w:rsidRPr="0080370A" w:rsidRDefault="0080370A" w:rsidP="006D0DB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</w:t>
            </w:r>
            <w:r w:rsidR="006D0DB7">
              <w:rPr>
                <w:rFonts w:ascii="Times New Roman" w:hAnsi="Times New Roman" w:cs="Times New Roman"/>
              </w:rPr>
              <w:t>NDRA-</w:t>
            </w:r>
            <w:r w:rsidRPr="0080370A">
              <w:rPr>
                <w:rFonts w:ascii="Times New Roman" w:hAnsi="Times New Roman" w:cs="Times New Roman"/>
              </w:rPr>
              <w:t xml:space="preserve">assembled </w:t>
            </w:r>
            <w:proofErr w:type="spellStart"/>
            <w:r w:rsidRPr="0080370A">
              <w:rPr>
                <w:rFonts w:ascii="Times New Roman" w:hAnsi="Times New Roman" w:cs="Times New Roman"/>
              </w:rPr>
              <w:t>Pub</w:t>
            </w:r>
            <w:r w:rsidR="006D0DB7">
              <w:rPr>
                <w:rFonts w:ascii="Times New Roman" w:hAnsi="Times New Roman" w:cs="Times New Roman"/>
              </w:rPr>
              <w:t>M</w:t>
            </w:r>
            <w:r w:rsidRPr="0080370A">
              <w:rPr>
                <w:rFonts w:ascii="Times New Roman" w:hAnsi="Times New Roman" w:cs="Times New Roman"/>
              </w:rPr>
              <w:t>ed+PathwayCommons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HCM model, Node degree</w:t>
            </w: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99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113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1417" w:type="dxa"/>
          </w:tcPr>
          <w:p w:rsidR="0080370A" w:rsidRPr="0080370A" w:rsidRDefault="004054F1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kely </w:t>
            </w:r>
            <w:r w:rsidR="0080370A" w:rsidRPr="0080370A">
              <w:rPr>
                <w:rFonts w:ascii="Times New Roman" w:hAnsi="Times New Roman" w:cs="Times New Roman"/>
              </w:rPr>
              <w:t>implication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NOG, PTEN, SB 431542, VEGFA, doxorubicin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valproi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MYH7, NPPB, benzo[a]pyrene, cyclosporine 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daunorubicin</w:t>
            </w:r>
            <w:proofErr w:type="spellEnd"/>
            <w:r w:rsidRPr="0080370A">
              <w:rPr>
                <w:rFonts w:ascii="Times New Roman" w:hAnsi="Times New Roman" w:cs="Times New Roman"/>
              </w:rPr>
              <w:t>, doxorubicin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doxorubicin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valproi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SB 431542, VEGFA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dorsomorphin</w:t>
            </w:r>
            <w:proofErr w:type="spellEnd"/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8E0AC7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NOG, PTEN, VEGFA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80370A" w:rsidRPr="0080370A" w:rsidRDefault="00AC397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8E0AC7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estradiol</w:t>
            </w:r>
          </w:p>
        </w:tc>
        <w:tc>
          <w:tcPr>
            <w:tcW w:w="1275" w:type="dxa"/>
          </w:tcPr>
          <w:p w:rsidR="0080370A" w:rsidRPr="0080370A" w:rsidRDefault="007560A4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80370A" w:rsidRPr="0080370A" w:rsidRDefault="00AC397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Tobacco Smoke Pollution, VEGFA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benzo[a]pyren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all-trans-retinoic acid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bisphenol A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opper(II)sulfat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8E0AC7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JQ1, PTEN, VEGFA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80370A" w:rsidRPr="0080370A" w:rsidRDefault="00AC397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obalt dichlorid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2,3,7,8-tetrachlorodibenzodioxine, PTEN, VEGFA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dexamethason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sodium </w:t>
            </w:r>
            <w:proofErr w:type="spellStart"/>
            <w:r w:rsidRPr="0080370A">
              <w:rPr>
                <w:rFonts w:ascii="Times New Roman" w:hAnsi="Times New Roman" w:cs="Times New Roman"/>
              </w:rPr>
              <w:t>arsenite</w:t>
            </w:r>
            <w:proofErr w:type="spellEnd"/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arbamazepin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jinfukang</w:t>
            </w:r>
            <w:proofErr w:type="spellEnd"/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8E0AC7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TGFB1, VEGFA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80370A" w:rsidRPr="0080370A" w:rsidRDefault="00AC397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methylmercury chlorid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diarseni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trioxid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quercetin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8E0AC7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NS, PTEN, VEGFA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ngiogenesis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indometacin</w:t>
            </w:r>
            <w:proofErr w:type="spellEnd"/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admium dichlorid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nickel sulfat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ert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-butyl </w:t>
            </w:r>
            <w:proofErr w:type="spellStart"/>
            <w:r w:rsidRPr="0080370A">
              <w:rPr>
                <w:rFonts w:ascii="Times New Roman" w:hAnsi="Times New Roman" w:cs="Times New Roman"/>
              </w:rPr>
              <w:t>hydroperoxide</w:t>
            </w:r>
            <w:proofErr w:type="spellEnd"/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lead atom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7560A4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crocidolite asbestos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urethan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genistein</w:t>
            </w:r>
            <w:proofErr w:type="spellEnd"/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vorinostat</w:t>
            </w:r>
            <w:proofErr w:type="spellEnd"/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formaldehyd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methotrexate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resveratrol</w:t>
            </w:r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8E0AC7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ngiotensin II, GDF11, NPP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nppb</w:t>
            </w:r>
            <w:proofErr w:type="spellEnd"/>
          </w:p>
        </w:tc>
        <w:tc>
          <w:tcPr>
            <w:tcW w:w="12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7" w:type="dxa"/>
          </w:tcPr>
          <w:p w:rsidR="0080370A" w:rsidRPr="0080370A" w:rsidRDefault="00AC397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="0080370A" w:rsidRPr="0080370A">
              <w:rPr>
                <w:rFonts w:ascii="Times New Roman" w:hAnsi="Times New Roman" w:cs="Times New Roman"/>
              </w:rPr>
              <w:t>verload inducing hypertrophy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HIF, HIF1, KHK-C, SF3B1, alpha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7alpha-ethynylestradiol, 3-methylcholanthrene, MT2A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8E0AC7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AP2K1, MAP2K2, MAPK1, MAPK3, SOS1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APK signaling pathway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MyBP</w:t>
            </w:r>
            <w:proofErr w:type="spellEnd"/>
            <w:r w:rsidRPr="0080370A">
              <w:rPr>
                <w:rFonts w:ascii="Times New Roman" w:hAnsi="Times New Roman" w:cs="Times New Roman"/>
              </w:rPr>
              <w:t>-C, Ca2+, filament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nickel dichloride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Leu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-Val, TG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riacetylcellulose</w:t>
            </w:r>
            <w:proofErr w:type="spellEnd"/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arsenic atom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, copper(0)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5-fluorouracil, PTEN, VEGFA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leflunomide</w:t>
            </w:r>
            <w:proofErr w:type="spellEnd"/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5-aza-2’-deoxycytidine, PTEN, VEGFA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coumestrol</w:t>
            </w:r>
            <w:proofErr w:type="spellEnd"/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roponin, Troponin I, Ca2+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diclofenac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gemcitabine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rosiglitazone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Niclosamide</w:t>
            </w:r>
            <w:proofErr w:type="spellEnd"/>
            <w:r w:rsidRPr="0080370A">
              <w:rPr>
                <w:rFonts w:ascii="Times New Roman" w:hAnsi="Times New Roman" w:cs="Times New Roman"/>
              </w:rPr>
              <w:t>, PTEN, VEGFA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PTEN, VEGF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ochratoxin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erosols, PTEN, VEGFA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8E0AC7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L18, PTEN, VEGFA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80370A" w:rsidRPr="0080370A" w:rsidRDefault="00AC397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8E0AC7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reactive oxygen species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3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7" w:type="dxa"/>
            <w:shd w:val="clear" w:color="auto" w:fill="auto"/>
          </w:tcPr>
          <w:p w:rsidR="0080370A" w:rsidRPr="0080370A" w:rsidRDefault="00AC397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80370A" w:rsidRPr="0080370A">
              <w:rPr>
                <w:rFonts w:ascii="Times New Roman" w:hAnsi="Times New Roman" w:cs="Times New Roman"/>
              </w:rPr>
              <w:t>ngiogenesis and hypertrophy</w:t>
            </w:r>
          </w:p>
        </w:tc>
      </w:tr>
      <w:tr w:rsidR="0080370A" w:rsidRPr="0080370A" w:rsidTr="0015634C">
        <w:tc>
          <w:tcPr>
            <w:tcW w:w="187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15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TEN, VEGFA, thalidomide</w:t>
            </w:r>
          </w:p>
        </w:tc>
        <w:tc>
          <w:tcPr>
            <w:tcW w:w="1275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99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43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</w:tbl>
    <w:p w:rsidR="0080370A" w:rsidRPr="0080370A" w:rsidRDefault="0080370A" w:rsidP="0080370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3"/>
        <w:gridCol w:w="2750"/>
        <w:gridCol w:w="1182"/>
        <w:gridCol w:w="1143"/>
        <w:gridCol w:w="950"/>
        <w:gridCol w:w="998"/>
        <w:gridCol w:w="1219"/>
      </w:tblGrid>
      <w:tr w:rsidR="0080370A" w:rsidRPr="0080370A" w:rsidTr="0015634C">
        <w:tc>
          <w:tcPr>
            <w:tcW w:w="1190" w:type="dxa"/>
          </w:tcPr>
          <w:p w:rsidR="0080370A" w:rsidRPr="0080370A" w:rsidRDefault="0080370A" w:rsidP="006D0DB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runcated I</w:t>
            </w:r>
            <w:r w:rsidR="006D0DB7">
              <w:rPr>
                <w:rFonts w:ascii="Times New Roman" w:hAnsi="Times New Roman" w:cs="Times New Roman"/>
              </w:rPr>
              <w:t>NDRA</w:t>
            </w:r>
            <w:r w:rsidRPr="0080370A">
              <w:rPr>
                <w:rFonts w:ascii="Times New Roman" w:hAnsi="Times New Roman" w:cs="Times New Roman"/>
              </w:rPr>
              <w:t xml:space="preserve"> DB model, Page Rank</w:t>
            </w:r>
          </w:p>
        </w:tc>
        <w:tc>
          <w:tcPr>
            <w:tcW w:w="412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17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131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530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530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530" w:type="dxa"/>
          </w:tcPr>
          <w:p w:rsidR="0080370A" w:rsidRPr="0080370A" w:rsidRDefault="004054F1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kely </w:t>
            </w:r>
            <w:r w:rsidR="0080370A" w:rsidRPr="0080370A">
              <w:rPr>
                <w:rFonts w:ascii="Times New Roman" w:hAnsi="Times New Roman" w:cs="Times New Roman"/>
              </w:rPr>
              <w:t>implication</w:t>
            </w:r>
          </w:p>
        </w:tc>
      </w:tr>
      <w:tr w:rsidR="0080370A" w:rsidRPr="0080370A" w:rsidTr="0015634C">
        <w:tc>
          <w:tcPr>
            <w:tcW w:w="1190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2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TPase, Ca2+, Troponin</w:t>
            </w:r>
          </w:p>
        </w:tc>
        <w:tc>
          <w:tcPr>
            <w:tcW w:w="1173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1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190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2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LM, MYL12A, MYLK</w:t>
            </w:r>
          </w:p>
        </w:tc>
        <w:tc>
          <w:tcPr>
            <w:tcW w:w="1173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1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</w:tbl>
    <w:p w:rsidR="0080370A" w:rsidRPr="0080370A" w:rsidRDefault="0080370A" w:rsidP="0080370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2629"/>
        <w:gridCol w:w="1182"/>
        <w:gridCol w:w="1143"/>
        <w:gridCol w:w="950"/>
        <w:gridCol w:w="998"/>
        <w:gridCol w:w="1219"/>
      </w:tblGrid>
      <w:tr w:rsidR="0080370A" w:rsidRPr="0080370A" w:rsidTr="0015634C">
        <w:tc>
          <w:tcPr>
            <w:tcW w:w="1414" w:type="dxa"/>
          </w:tcPr>
          <w:p w:rsidR="0080370A" w:rsidRPr="0080370A" w:rsidRDefault="0080370A" w:rsidP="006D0DB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runcated I</w:t>
            </w:r>
            <w:r w:rsidR="006D0DB7">
              <w:rPr>
                <w:rFonts w:ascii="Times New Roman" w:hAnsi="Times New Roman" w:cs="Times New Roman"/>
              </w:rPr>
              <w:t>NDRA</w:t>
            </w:r>
            <w:r w:rsidRPr="0080370A">
              <w:rPr>
                <w:rFonts w:ascii="Times New Roman" w:hAnsi="Times New Roman" w:cs="Times New Roman"/>
              </w:rPr>
              <w:t xml:space="preserve"> DB model, Node Degree</w:t>
            </w:r>
          </w:p>
        </w:tc>
        <w:tc>
          <w:tcPr>
            <w:tcW w:w="389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173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131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530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530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530" w:type="dxa"/>
          </w:tcPr>
          <w:p w:rsidR="0080370A" w:rsidRPr="0080370A" w:rsidRDefault="004054F1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kely </w:t>
            </w:r>
            <w:r w:rsidR="0080370A" w:rsidRPr="0080370A">
              <w:rPr>
                <w:rFonts w:ascii="Times New Roman" w:hAnsi="Times New Roman" w:cs="Times New Roman"/>
              </w:rPr>
              <w:t>implication</w:t>
            </w:r>
          </w:p>
        </w:tc>
      </w:tr>
      <w:tr w:rsidR="0080370A" w:rsidRPr="0080370A" w:rsidTr="0015634C">
        <w:tc>
          <w:tcPr>
            <w:tcW w:w="141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TPase, Ca2+, Troponin</w:t>
            </w:r>
          </w:p>
        </w:tc>
        <w:tc>
          <w:tcPr>
            <w:tcW w:w="1173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1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41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LM, MYL12A, MYLK</w:t>
            </w:r>
          </w:p>
        </w:tc>
        <w:tc>
          <w:tcPr>
            <w:tcW w:w="1173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31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530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</w:tbl>
    <w:p w:rsidR="0080370A" w:rsidRPr="0080370A" w:rsidRDefault="0080370A" w:rsidP="0080370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2343"/>
        <w:gridCol w:w="1317"/>
        <w:gridCol w:w="1055"/>
        <w:gridCol w:w="864"/>
        <w:gridCol w:w="999"/>
        <w:gridCol w:w="1675"/>
      </w:tblGrid>
      <w:tr w:rsidR="0080370A" w:rsidRPr="0080370A" w:rsidTr="0015634C">
        <w:tc>
          <w:tcPr>
            <w:tcW w:w="1142" w:type="dxa"/>
          </w:tcPr>
          <w:p w:rsidR="0080370A" w:rsidRPr="0080370A" w:rsidRDefault="0080370A" w:rsidP="006D0DB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</w:t>
            </w:r>
            <w:r w:rsidR="006D0DB7">
              <w:rPr>
                <w:rFonts w:ascii="Times New Roman" w:hAnsi="Times New Roman" w:cs="Times New Roman"/>
              </w:rPr>
              <w:t>NDRA</w:t>
            </w:r>
            <w:r w:rsidRPr="0080370A">
              <w:rPr>
                <w:rFonts w:ascii="Times New Roman" w:hAnsi="Times New Roman" w:cs="Times New Roman"/>
              </w:rPr>
              <w:t xml:space="preserve"> DB model, Page Rank</w:t>
            </w: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318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858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Posible</w:t>
            </w:r>
            <w:proofErr w:type="spellEnd"/>
          </w:p>
        </w:tc>
        <w:tc>
          <w:tcPr>
            <w:tcW w:w="99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1675" w:type="dxa"/>
          </w:tcPr>
          <w:p w:rsidR="0080370A" w:rsidRPr="0080370A" w:rsidRDefault="004054F1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kely </w:t>
            </w:r>
            <w:r w:rsidR="0080370A" w:rsidRPr="0080370A">
              <w:rPr>
                <w:rFonts w:ascii="Times New Roman" w:hAnsi="Times New Roman" w:cs="Times New Roman"/>
              </w:rPr>
              <w:t>implication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TPase, Ca2+, filament, MYL12A, Troponin C, Troponin T</w:t>
            </w:r>
          </w:p>
        </w:tc>
        <w:tc>
          <w:tcPr>
            <w:tcW w:w="1318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Ca2+, filament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MyH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723, TNNI3, Troponin C, Troponin T</w:t>
            </w:r>
          </w:p>
        </w:tc>
        <w:tc>
          <w:tcPr>
            <w:tcW w:w="1318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TPase, Actin, Ca2+, filament, MYL12A, Myosin complex, Troponin, Troponin C</w:t>
            </w:r>
          </w:p>
        </w:tc>
        <w:tc>
          <w:tcPr>
            <w:tcW w:w="1318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ctin, Ca2+, filament, MYL12A, Tpm1, Troponin C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ERVK-18, TPM1, Troponin C, Troponin T, tropomyosin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DCM, MYBPC3, MYH7, TNNT1, TNNT2, Troponin C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AC397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0370A" w:rsidRPr="0080370A">
              <w:rPr>
                <w:rFonts w:ascii="Times New Roman" w:hAnsi="Times New Roman" w:cs="Times New Roman"/>
              </w:rPr>
              <w:t>ilated cardiomyopathy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LEC3B, Ca2+, DCM, ERVK-18, TPM1, Troponin T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LM, CAMK2 complex, Ca2+, PKA, RYR2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476AF8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-</w:t>
            </w:r>
            <w:r w:rsidR="0080370A" w:rsidRPr="0080370A">
              <w:rPr>
                <w:rFonts w:ascii="Times New Roman" w:hAnsi="Times New Roman" w:cs="Times New Roman"/>
              </w:rPr>
              <w:t>homeostasis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DCM, MYBPC3, MYH7, TTN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nT</w:t>
            </w:r>
            <w:proofErr w:type="spellEnd"/>
            <w:r w:rsidRPr="0080370A">
              <w:rPr>
                <w:rFonts w:ascii="Times New Roman" w:hAnsi="Times New Roman" w:cs="Times New Roman"/>
              </w:rPr>
              <w:t>, Troponin C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05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AC397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0370A" w:rsidRPr="0080370A">
              <w:rPr>
                <w:rFonts w:ascii="Times New Roman" w:hAnsi="Times New Roman" w:cs="Times New Roman"/>
              </w:rPr>
              <w:t>ilated cardiomyopathy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Troponin T, tropomyosin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EMD, TG, phenazine-1-carboxylate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ctin, MYBPC3, TM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nT</w:t>
            </w:r>
            <w:proofErr w:type="spellEnd"/>
            <w:r w:rsidRPr="0080370A">
              <w:rPr>
                <w:rFonts w:ascii="Times New Roman" w:hAnsi="Times New Roman" w:cs="Times New Roman"/>
              </w:rPr>
              <w:t>, Troponin C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tabs>
                <w:tab w:val="left" w:pos="810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DES, DSP, PPP1R13L, PPP1R13L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arrhythmogeni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right ventricular cardiomyopathy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LEC3B, Ca2+, DCM, ERVK-18, FHC, Tpm1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LM, Ca2+, MYL12A, MYLK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LEC3B, Ca2+, filament, Tpm1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YL12A, Myosin complex, arm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yHC723, Troponin C, Troponin T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NNI3, Troponin C, Troponin T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</w:tcPr>
          <w:p w:rsidR="0080370A" w:rsidRPr="0080370A" w:rsidRDefault="002B2EF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80370A" w:rsidRPr="0080370A">
              <w:rPr>
                <w:rFonts w:ascii="Times New Roman" w:hAnsi="Times New Roman" w:cs="Times New Roman"/>
              </w:rPr>
              <w:t>roponin complex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PLN, SERCA2a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5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805AF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-</w:t>
            </w:r>
            <w:r w:rsidR="0080370A" w:rsidRPr="0080370A">
              <w:rPr>
                <w:rFonts w:ascii="Times New Roman" w:hAnsi="Times New Roman" w:cs="Times New Roman"/>
              </w:rPr>
              <w:t>homeostasis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ICA ribonucleotide, AMPK, ATP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2B2EF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0370A" w:rsidRPr="0080370A">
              <w:rPr>
                <w:rFonts w:ascii="Times New Roman" w:hAnsi="Times New Roman" w:cs="Times New Roman"/>
              </w:rPr>
              <w:t>ell energy balance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ctin, ELC, MYL12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Mhc</w:t>
            </w:r>
            <w:proofErr w:type="spellEnd"/>
            <w:r w:rsidRPr="0080370A">
              <w:rPr>
                <w:rFonts w:ascii="Times New Roman" w:hAnsi="Times New Roman" w:cs="Times New Roman"/>
              </w:rPr>
              <w:t>, Myosin complex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05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DCM, MYBPC3, MYH7, TNNT2, TTN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535C4E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0370A" w:rsidRPr="0080370A">
              <w:rPr>
                <w:rFonts w:ascii="Times New Roman" w:hAnsi="Times New Roman" w:cs="Times New Roman"/>
              </w:rPr>
              <w:t>ilated cardiomyopathy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ctin, DCM, TNNT1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nI</w:t>
            </w:r>
            <w:proofErr w:type="spellEnd"/>
            <w:r w:rsidRPr="0080370A">
              <w:rPr>
                <w:rFonts w:ascii="Times New Roman" w:hAnsi="Times New Roman" w:cs="Times New Roman"/>
              </w:rPr>
              <w:t>, Troponin C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535C4E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0370A" w:rsidRPr="0080370A">
              <w:rPr>
                <w:rFonts w:ascii="Times New Roman" w:hAnsi="Times New Roman" w:cs="Times New Roman"/>
              </w:rPr>
              <w:t>ilated cardiomyopathy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Beta-</w:t>
            </w:r>
            <w:proofErr w:type="spellStart"/>
            <w:r w:rsidRPr="0080370A">
              <w:rPr>
                <w:rFonts w:ascii="Times New Roman" w:hAnsi="Times New Roman" w:cs="Times New Roman"/>
              </w:rPr>
              <w:t>MyHC</w:t>
            </w:r>
            <w:proofErr w:type="spellEnd"/>
            <w:r w:rsidRPr="0080370A">
              <w:rPr>
                <w:rFonts w:ascii="Times New Roman" w:hAnsi="Times New Roman" w:cs="Times New Roman"/>
              </w:rPr>
              <w:t>, Ca2+, oxalic acid, SNCG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2" w:type="dxa"/>
            <w:gridSpan w:val="3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PKA, RYR2, Troponin C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</w:t>
            </w:r>
            <w:r w:rsidR="00805AF7">
              <w:rPr>
                <w:rFonts w:ascii="Times New Roman" w:hAnsi="Times New Roman" w:cs="Times New Roman"/>
              </w:rPr>
              <w:t>-</w:t>
            </w:r>
            <w:r w:rsidRPr="0080370A">
              <w:rPr>
                <w:rFonts w:ascii="Times New Roman" w:hAnsi="Times New Roman" w:cs="Times New Roman"/>
              </w:rPr>
              <w:t>homeostasis</w:t>
            </w:r>
          </w:p>
        </w:tc>
      </w:tr>
      <w:tr w:rsidR="0080370A" w:rsidRPr="0080370A" w:rsidTr="0015634C">
        <w:tc>
          <w:tcPr>
            <w:tcW w:w="1142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7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YH, MYL12A, Myosin complex</w:t>
            </w:r>
          </w:p>
        </w:tc>
        <w:tc>
          <w:tcPr>
            <w:tcW w:w="1318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56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8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675" w:type="dxa"/>
            <w:shd w:val="clear" w:color="auto" w:fill="auto"/>
          </w:tcPr>
          <w:p w:rsidR="0080370A" w:rsidRPr="0080370A" w:rsidRDefault="002B2EF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80370A" w:rsidRPr="0080370A">
              <w:rPr>
                <w:rFonts w:ascii="Times New Roman" w:hAnsi="Times New Roman" w:cs="Times New Roman"/>
              </w:rPr>
              <w:t>yosin complex</w:t>
            </w:r>
          </w:p>
        </w:tc>
      </w:tr>
    </w:tbl>
    <w:p w:rsidR="0080370A" w:rsidRPr="0080370A" w:rsidRDefault="0080370A" w:rsidP="0080370A">
      <w:pPr>
        <w:rPr>
          <w:rFonts w:ascii="Times New Roman" w:hAnsi="Times New Roman" w:cs="Times New Roman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063"/>
        <w:gridCol w:w="2628"/>
        <w:gridCol w:w="1250"/>
        <w:gridCol w:w="1193"/>
        <w:gridCol w:w="950"/>
        <w:gridCol w:w="999"/>
        <w:gridCol w:w="1835"/>
      </w:tblGrid>
      <w:tr w:rsidR="0080370A" w:rsidRPr="0080370A" w:rsidTr="0015634C">
        <w:tc>
          <w:tcPr>
            <w:tcW w:w="1063" w:type="dxa"/>
          </w:tcPr>
          <w:p w:rsidR="0080370A" w:rsidRPr="0080370A" w:rsidRDefault="0080370A" w:rsidP="006D0DB7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I</w:t>
            </w:r>
            <w:r w:rsidR="006D0DB7">
              <w:rPr>
                <w:rFonts w:ascii="Times New Roman" w:hAnsi="Times New Roman" w:cs="Times New Roman"/>
              </w:rPr>
              <w:t>NDRA</w:t>
            </w:r>
            <w:r w:rsidRPr="0080370A">
              <w:rPr>
                <w:rFonts w:ascii="Times New Roman" w:hAnsi="Times New Roman" w:cs="Times New Roman"/>
              </w:rPr>
              <w:t xml:space="preserve"> DB model, Node Degree</w:t>
            </w: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embers</w:t>
            </w:r>
          </w:p>
        </w:tc>
        <w:tc>
          <w:tcPr>
            <w:tcW w:w="1250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Cliqueness</w:t>
            </w:r>
            <w:proofErr w:type="spellEnd"/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# of children</w:t>
            </w:r>
          </w:p>
        </w:tc>
        <w:tc>
          <w:tcPr>
            <w:tcW w:w="94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Possible</w:t>
            </w:r>
          </w:p>
        </w:tc>
        <w:tc>
          <w:tcPr>
            <w:tcW w:w="999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Relevant for HCM</w:t>
            </w:r>
          </w:p>
        </w:tc>
        <w:tc>
          <w:tcPr>
            <w:tcW w:w="1836" w:type="dxa"/>
          </w:tcPr>
          <w:p w:rsidR="0080370A" w:rsidRPr="0080370A" w:rsidRDefault="00A37B9C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kely </w:t>
            </w:r>
            <w:r w:rsidR="0080370A" w:rsidRPr="0080370A">
              <w:rPr>
                <w:rFonts w:ascii="Times New Roman" w:hAnsi="Times New Roman" w:cs="Times New Roman"/>
              </w:rPr>
              <w:t>implication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TPase, Ca2+, filament, MYL12A, Troponin C, Troponin T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TPase, Actin, Ca2+, MYL12A, Myosin complex, Troponin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67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hild of *</w:t>
            </w: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TPase, Actin, Ca2+, filament, MYL12A, MYL12A-A13T, Myosin complex, Troponin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hild of *</w:t>
            </w: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13T, ATPase, Actin, Ca2+, MYL12A, Myosin complex, Tropomyosin,  Troponin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ctin, Ca2+, filament, TNNT1, Troponin C, Troponin T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TP, ATPase, Actin, MYH, MYL12A, Myosin complex, Troponin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ERVK-18, TNNI3, TPM1, Troponin C, Troponin T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DCM, MYBPC3, MYH7, TNNT1, TNNT2, Troponin C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535C4E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0370A" w:rsidRPr="0080370A">
              <w:rPr>
                <w:rFonts w:ascii="Times New Roman" w:hAnsi="Times New Roman" w:cs="Times New Roman"/>
              </w:rPr>
              <w:t>ilated cardiomyopathy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ctin, Ca2+, filament, MYL12A, Tpm1, Troponin C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DCM, MYBPC3, MYH7, TTN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nT</w:t>
            </w:r>
            <w:proofErr w:type="spellEnd"/>
            <w:r w:rsidRPr="0080370A">
              <w:rPr>
                <w:rFonts w:ascii="Times New Roman" w:hAnsi="Times New Roman" w:cs="Times New Roman"/>
              </w:rPr>
              <w:t>, Troponin C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9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535C4E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0370A" w:rsidRPr="0080370A">
              <w:rPr>
                <w:rFonts w:ascii="Times New Roman" w:hAnsi="Times New Roman" w:cs="Times New Roman"/>
              </w:rPr>
              <w:t>ilated cardiomyopathy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LM, CAMK2 complex, Ca2+, PKA, RYR2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5AF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-</w:t>
            </w:r>
            <w:r w:rsidR="0080370A" w:rsidRPr="0080370A">
              <w:rPr>
                <w:rFonts w:ascii="Times New Roman" w:hAnsi="Times New Roman" w:cs="Times New Roman"/>
              </w:rPr>
              <w:t>homeostasis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ICA ribonucleotide, AMPK, ATP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535C4E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0370A" w:rsidRPr="0080370A">
              <w:rPr>
                <w:rFonts w:ascii="Times New Roman" w:hAnsi="Times New Roman" w:cs="Times New Roman"/>
              </w:rPr>
              <w:t>ell energy balance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DCM, MYBPC3, MYH7, TNNT2, TTN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535C4E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0370A" w:rsidRPr="0080370A">
              <w:rPr>
                <w:rFonts w:ascii="Times New Roman" w:hAnsi="Times New Roman" w:cs="Times New Roman"/>
              </w:rPr>
              <w:t>ilated cardiomyopathy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EMD, TG, phenazine-1-carboxylate</w:t>
            </w:r>
          </w:p>
        </w:tc>
        <w:tc>
          <w:tcPr>
            <w:tcW w:w="1250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  <w:r w:rsidR="00002479">
              <w:rPr>
                <w:rFonts w:ascii="Times New Roman" w:hAnsi="Times New Roman" w:cs="Times New Roman"/>
              </w:rPr>
              <w:t>.</w:t>
            </w:r>
            <w:r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LEC3B, Ca2+, DCM, ERVK-18, TPM1, Troponin T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LBD6, OBSCN, TTN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?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ctin, DCM, TNNT1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nI</w:t>
            </w:r>
            <w:proofErr w:type="spellEnd"/>
            <w:r w:rsidRPr="0080370A">
              <w:rPr>
                <w:rFonts w:ascii="Times New Roman" w:hAnsi="Times New Roman" w:cs="Times New Roman"/>
              </w:rPr>
              <w:t>, Troponin C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535C4E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80370A" w:rsidRPr="0080370A">
              <w:rPr>
                <w:rFonts w:ascii="Times New Roman" w:hAnsi="Times New Roman" w:cs="Times New Roman"/>
              </w:rPr>
              <w:t>ilated cardiomyopathy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LEC3B, Ca2+, DCM, ERVK-18, FHC, Tpm1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LM, Ca2+, MYL12A, MYLK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YH, MYL12A, Myosin complex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2B2EF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80370A" w:rsidRPr="0080370A">
              <w:rPr>
                <w:rFonts w:ascii="Times New Roman" w:hAnsi="Times New Roman" w:cs="Times New Roman"/>
              </w:rPr>
              <w:t>yosin complex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PLN, SERCA2a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5AF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-</w:t>
            </w:r>
            <w:r w:rsidR="0080370A" w:rsidRPr="0080370A">
              <w:rPr>
                <w:rFonts w:ascii="Times New Roman" w:hAnsi="Times New Roman" w:cs="Times New Roman"/>
              </w:rPr>
              <w:t>homeostasis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PKA; RYR2, Troponin C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5AF7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-</w:t>
            </w:r>
            <w:r w:rsidR="0080370A" w:rsidRPr="0080370A">
              <w:rPr>
                <w:rFonts w:ascii="Times New Roman" w:hAnsi="Times New Roman" w:cs="Times New Roman"/>
              </w:rPr>
              <w:t>homeostasis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TNNI3, Troponin C, Troponin T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2B2EF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="0080370A" w:rsidRPr="0080370A">
              <w:rPr>
                <w:rFonts w:ascii="Times New Roman" w:hAnsi="Times New Roman" w:cs="Times New Roman"/>
              </w:rPr>
              <w:t>roponin complex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Beta-</w:t>
            </w:r>
            <w:proofErr w:type="spellStart"/>
            <w:r w:rsidRPr="0080370A">
              <w:rPr>
                <w:rFonts w:ascii="Times New Roman" w:hAnsi="Times New Roman" w:cs="Times New Roman"/>
              </w:rPr>
              <w:t>MyHC</w:t>
            </w:r>
            <w:proofErr w:type="spellEnd"/>
            <w:r w:rsidRPr="0080370A">
              <w:rPr>
                <w:rFonts w:ascii="Times New Roman" w:hAnsi="Times New Roman" w:cs="Times New Roman"/>
              </w:rPr>
              <w:t>, Ca2+, oxalic acid, SNCG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Exogen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ctin, Troponin I, activity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ctin, CTN, TM, TN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nT</w:t>
            </w:r>
            <w:proofErr w:type="spellEnd"/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MyH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723, Troponin C, Troponin T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LEC3B, Ca2+, filament, Tpm1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ctin, MYBPC3, TM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TnT</w:t>
            </w:r>
            <w:proofErr w:type="spellEnd"/>
            <w:r w:rsidRPr="0080370A">
              <w:rPr>
                <w:rFonts w:ascii="Times New Roman" w:hAnsi="Times New Roman" w:cs="Times New Roman"/>
              </w:rPr>
              <w:t>, Troponin C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 xml:space="preserve">Actin, ELC, MYL12A, </w:t>
            </w:r>
            <w:proofErr w:type="spellStart"/>
            <w:r w:rsidRPr="0080370A">
              <w:rPr>
                <w:rFonts w:ascii="Times New Roman" w:hAnsi="Times New Roman" w:cs="Times New Roman"/>
              </w:rPr>
              <w:t>Mhc</w:t>
            </w:r>
            <w:proofErr w:type="spellEnd"/>
            <w:r w:rsidRPr="0080370A">
              <w:rPr>
                <w:rFonts w:ascii="Times New Roman" w:hAnsi="Times New Roman" w:cs="Times New Roman"/>
              </w:rPr>
              <w:t>, Myosin complex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ontraction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DES, DSP, PPP1R13L, PPP1R13L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0370A" w:rsidRPr="0080370A">
              <w:rPr>
                <w:rFonts w:ascii="Times New Roman" w:hAnsi="Times New Roman" w:cs="Times New Roman"/>
              </w:rPr>
              <w:t>833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/-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370A">
              <w:rPr>
                <w:rFonts w:ascii="Times New Roman" w:hAnsi="Times New Roman" w:cs="Times New Roman"/>
              </w:rPr>
              <w:t>arrhythmogenic</w:t>
            </w:r>
            <w:proofErr w:type="spellEnd"/>
            <w:r w:rsidRPr="0080370A">
              <w:rPr>
                <w:rFonts w:ascii="Times New Roman" w:hAnsi="Times New Roman" w:cs="Times New Roman"/>
              </w:rPr>
              <w:t xml:space="preserve"> right ventricular cardiomyopathy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MYL12A, Myosin complex, arm</w:t>
            </w:r>
          </w:p>
        </w:tc>
        <w:tc>
          <w:tcPr>
            <w:tcW w:w="1250" w:type="dxa"/>
          </w:tcPr>
          <w:p w:rsidR="0080370A" w:rsidRPr="0080370A" w:rsidRDefault="00002479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80370A" w:rsidRPr="0080370A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779" w:type="dxa"/>
            <w:gridSpan w:val="3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Ambiguous element</w:t>
            </w:r>
          </w:p>
        </w:tc>
      </w:tr>
      <w:tr w:rsidR="0080370A" w:rsidRPr="0080370A" w:rsidTr="0015634C">
        <w:tc>
          <w:tcPr>
            <w:tcW w:w="1063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2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Ca2+, Troponin T, tropomyosin</w:t>
            </w:r>
          </w:p>
        </w:tc>
        <w:tc>
          <w:tcPr>
            <w:tcW w:w="1250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1,000</w:t>
            </w:r>
          </w:p>
        </w:tc>
        <w:tc>
          <w:tcPr>
            <w:tcW w:w="1194" w:type="dxa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44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9" w:type="dxa"/>
            <w:shd w:val="clear" w:color="auto" w:fill="auto"/>
          </w:tcPr>
          <w:p w:rsidR="0080370A" w:rsidRPr="0080370A" w:rsidRDefault="0080370A" w:rsidP="00B322EF">
            <w:pPr>
              <w:jc w:val="center"/>
              <w:rPr>
                <w:rFonts w:ascii="Times New Roman" w:hAnsi="Times New Roman" w:cs="Times New Roman"/>
              </w:rPr>
            </w:pPr>
            <w:r w:rsidRPr="0080370A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836" w:type="dxa"/>
            <w:shd w:val="clear" w:color="auto" w:fill="auto"/>
          </w:tcPr>
          <w:p w:rsidR="0080370A" w:rsidRPr="0080370A" w:rsidRDefault="00F76C6C" w:rsidP="00B322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80370A" w:rsidRPr="0080370A">
              <w:rPr>
                <w:rFonts w:ascii="Times New Roman" w:hAnsi="Times New Roman" w:cs="Times New Roman"/>
              </w:rPr>
              <w:t>ontraction</w:t>
            </w:r>
          </w:p>
        </w:tc>
      </w:tr>
    </w:tbl>
    <w:p w:rsidR="0080370A" w:rsidRPr="0080370A" w:rsidRDefault="0080370A" w:rsidP="0080370A">
      <w:pPr>
        <w:jc w:val="both"/>
        <w:rPr>
          <w:rFonts w:ascii="Times New Roman" w:hAnsi="Times New Roman" w:cs="Times New Roman"/>
          <w:b/>
          <w:highlight w:val="yellow"/>
        </w:rPr>
      </w:pPr>
    </w:p>
    <w:p w:rsidR="0015634C" w:rsidRDefault="0015634C"/>
    <w:sectPr w:rsidR="0015634C" w:rsidSect="0015634C">
      <w:pgSz w:w="12240" w:h="15840"/>
      <w:pgMar w:top="1417" w:right="113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C223BE"/>
    <w:multiLevelType w:val="hybridMultilevel"/>
    <w:tmpl w:val="AAC84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D5F"/>
    <w:rsid w:val="00002479"/>
    <w:rsid w:val="00023EA7"/>
    <w:rsid w:val="000F5D5F"/>
    <w:rsid w:val="0015634C"/>
    <w:rsid w:val="002B2EF9"/>
    <w:rsid w:val="004054F1"/>
    <w:rsid w:val="00476AF8"/>
    <w:rsid w:val="00535C4E"/>
    <w:rsid w:val="005A78F6"/>
    <w:rsid w:val="006D0DB7"/>
    <w:rsid w:val="007560A4"/>
    <w:rsid w:val="0078750F"/>
    <w:rsid w:val="0080370A"/>
    <w:rsid w:val="00805AF7"/>
    <w:rsid w:val="008E0AC7"/>
    <w:rsid w:val="00A17A87"/>
    <w:rsid w:val="00A37B9C"/>
    <w:rsid w:val="00AC3977"/>
    <w:rsid w:val="00B322EF"/>
    <w:rsid w:val="00D6098F"/>
    <w:rsid w:val="00D6764A"/>
    <w:rsid w:val="00EC4CB0"/>
    <w:rsid w:val="00F31CFE"/>
    <w:rsid w:val="00F32460"/>
    <w:rsid w:val="00F41197"/>
    <w:rsid w:val="00F76C6C"/>
    <w:rsid w:val="00FA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E85C90-F245-44F1-8C7E-5D8B9D2E9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37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7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0370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37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370A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80370A"/>
  </w:style>
  <w:style w:type="character" w:customStyle="1" w:styleId="o">
    <w:name w:val="o"/>
    <w:basedOn w:val="DefaultParagraphFont"/>
    <w:rsid w:val="0080370A"/>
  </w:style>
  <w:style w:type="character" w:customStyle="1" w:styleId="p">
    <w:name w:val="p"/>
    <w:basedOn w:val="DefaultParagraphFont"/>
    <w:rsid w:val="0080370A"/>
  </w:style>
  <w:style w:type="character" w:customStyle="1" w:styleId="s1">
    <w:name w:val="s1"/>
    <w:basedOn w:val="DefaultParagraphFont"/>
    <w:rsid w:val="0080370A"/>
  </w:style>
  <w:style w:type="table" w:styleId="TableGrid">
    <w:name w:val="Table Grid"/>
    <w:basedOn w:val="TableNormal"/>
    <w:uiPriority w:val="39"/>
    <w:rsid w:val="00803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80370A"/>
    <w:pPr>
      <w:outlineLvl w:val="9"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7</Pages>
  <Words>2540</Words>
  <Characters>14480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G</dc:creator>
  <cp:keywords/>
  <dc:description/>
  <cp:lastModifiedBy>Mila G</cp:lastModifiedBy>
  <cp:revision>13</cp:revision>
  <dcterms:created xsi:type="dcterms:W3CDTF">2021-03-16T08:26:00Z</dcterms:created>
  <dcterms:modified xsi:type="dcterms:W3CDTF">2021-04-25T14:29:00Z</dcterms:modified>
</cp:coreProperties>
</file>